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E9DA95" w14:textId="7BAA7276" w:rsidR="00AB77B0" w:rsidRDefault="00602CB5" w:rsidP="00306033">
      <w:pPr>
        <w:tabs>
          <w:tab w:val="right" w:pos="0"/>
        </w:tabs>
        <w:autoSpaceDE w:val="0"/>
        <w:autoSpaceDN w:val="0"/>
        <w:bidi w:val="0"/>
        <w:adjustRightInd w:val="0"/>
        <w:spacing w:after="0" w:line="240" w:lineRule="auto"/>
        <w:jc w:val="left"/>
        <w:rPr>
          <w:rStyle w:val="shorttext"/>
          <w:rFonts w:asciiTheme="majorBidi" w:hAnsiTheme="majorBidi" w:cstheme="majorBidi"/>
          <w:color w:val="222222"/>
          <w:szCs w:val="24"/>
          <w:lang w:val="en-GB"/>
        </w:rPr>
      </w:pPr>
      <w:r w:rsidRPr="00D62D8E">
        <w:rPr>
          <w:rStyle w:val="shorttext"/>
          <w:rFonts w:asciiTheme="majorBidi" w:hAnsiTheme="majorBidi" w:cstheme="majorBidi"/>
          <w:b/>
          <w:bCs/>
          <w:szCs w:val="24"/>
          <w:lang w:val="en-GB"/>
        </w:rPr>
        <w:t xml:space="preserve">Additional file 1: </w:t>
      </w:r>
      <w:r w:rsidR="00473969" w:rsidRPr="00D62D8E">
        <w:rPr>
          <w:rStyle w:val="shorttext"/>
          <w:rFonts w:asciiTheme="majorBidi" w:hAnsiTheme="majorBidi" w:cstheme="majorBidi"/>
          <w:b/>
          <w:bCs/>
          <w:szCs w:val="24"/>
          <w:lang w:val="en-GB"/>
        </w:rPr>
        <w:t>Figure</w:t>
      </w:r>
      <w:r w:rsidR="00AB77B0" w:rsidRPr="00D62D8E">
        <w:rPr>
          <w:rStyle w:val="shorttext"/>
          <w:rFonts w:asciiTheme="majorBidi" w:hAnsiTheme="majorBidi" w:cstheme="majorBidi"/>
          <w:b/>
          <w:bCs/>
          <w:szCs w:val="24"/>
          <w:lang w:val="en-GB"/>
        </w:rPr>
        <w:t xml:space="preserve"> </w:t>
      </w:r>
      <w:r w:rsidRPr="00D62D8E">
        <w:rPr>
          <w:rStyle w:val="shorttext"/>
          <w:rFonts w:asciiTheme="majorBidi" w:hAnsiTheme="majorBidi" w:cstheme="majorBidi"/>
          <w:b/>
          <w:bCs/>
          <w:szCs w:val="24"/>
          <w:lang w:val="en-GB"/>
        </w:rPr>
        <w:t>S</w:t>
      </w:r>
      <w:r w:rsidR="00AB77B0" w:rsidRPr="00D62D8E">
        <w:rPr>
          <w:rStyle w:val="shorttext"/>
          <w:rFonts w:asciiTheme="majorBidi" w:hAnsiTheme="majorBidi" w:cstheme="majorBidi"/>
          <w:b/>
          <w:bCs/>
          <w:szCs w:val="24"/>
          <w:lang w:val="en-GB"/>
        </w:rPr>
        <w:t>1</w:t>
      </w:r>
      <w:r w:rsidR="00977594" w:rsidRPr="00D62D8E">
        <w:rPr>
          <w:rStyle w:val="shorttext"/>
          <w:rFonts w:asciiTheme="majorBidi" w:hAnsiTheme="majorBidi" w:cstheme="majorBidi"/>
          <w:b/>
          <w:bCs/>
          <w:szCs w:val="24"/>
          <w:lang w:val="en-GB"/>
        </w:rPr>
        <w:t>.</w:t>
      </w:r>
      <w:r w:rsidR="00977594" w:rsidRPr="00D62D8E">
        <w:rPr>
          <w:rStyle w:val="shorttext"/>
          <w:rFonts w:asciiTheme="majorBidi" w:hAnsiTheme="majorBidi" w:cstheme="majorBidi"/>
          <w:szCs w:val="24"/>
          <w:lang w:val="en-GB"/>
        </w:rPr>
        <w:t xml:space="preserve"> </w:t>
      </w:r>
      <w:r w:rsidR="00385EF4" w:rsidRPr="00385EF4">
        <w:rPr>
          <w:rStyle w:val="shorttext"/>
          <w:rFonts w:asciiTheme="majorBidi" w:hAnsiTheme="majorBidi" w:cstheme="majorBidi"/>
          <w:color w:val="222222"/>
          <w:szCs w:val="24"/>
          <w:lang w:val="en-GB"/>
        </w:rPr>
        <w:t xml:space="preserve">Prevalence of </w:t>
      </w:r>
      <w:r w:rsidR="00385EF4" w:rsidRPr="008309D5">
        <w:rPr>
          <w:rStyle w:val="shorttext"/>
          <w:rFonts w:asciiTheme="majorBidi" w:hAnsiTheme="majorBidi" w:cstheme="majorBidi"/>
          <w:i/>
          <w:iCs/>
          <w:color w:val="222222"/>
          <w:szCs w:val="24"/>
          <w:lang w:val="en-GB"/>
        </w:rPr>
        <w:t>Onchocerca fasciata</w:t>
      </w:r>
      <w:r w:rsidR="00385EF4">
        <w:rPr>
          <w:rStyle w:val="shorttext"/>
          <w:rFonts w:asciiTheme="majorBidi" w:hAnsiTheme="majorBidi" w:cstheme="majorBidi"/>
          <w:color w:val="222222"/>
          <w:szCs w:val="24"/>
          <w:lang w:val="en-GB"/>
        </w:rPr>
        <w:t xml:space="preserve"> nodules</w:t>
      </w:r>
      <w:r w:rsidR="00385EF4" w:rsidRPr="00385EF4">
        <w:rPr>
          <w:rStyle w:val="shorttext"/>
          <w:rFonts w:asciiTheme="majorBidi" w:hAnsiTheme="majorBidi" w:cstheme="majorBidi"/>
          <w:color w:val="222222"/>
          <w:szCs w:val="24"/>
          <w:lang w:val="en-GB"/>
        </w:rPr>
        <w:t xml:space="preserve"> in </w:t>
      </w:r>
      <w:r w:rsidR="00385EF4">
        <w:rPr>
          <w:rStyle w:val="shorttext"/>
          <w:rFonts w:asciiTheme="majorBidi" w:hAnsiTheme="majorBidi" w:cstheme="majorBidi"/>
          <w:color w:val="222222"/>
          <w:szCs w:val="24"/>
          <w:lang w:val="en-GB"/>
        </w:rPr>
        <w:t>camels</w:t>
      </w:r>
      <w:r w:rsidR="00306033">
        <w:rPr>
          <w:rStyle w:val="shorttext"/>
          <w:rFonts w:asciiTheme="majorBidi" w:hAnsiTheme="majorBidi" w:cstheme="majorBidi"/>
          <w:color w:val="222222"/>
          <w:szCs w:val="24"/>
          <w:lang w:val="en-GB"/>
        </w:rPr>
        <w:t xml:space="preserve"> of Kerman</w:t>
      </w:r>
      <w:r w:rsidR="00385EF4" w:rsidRPr="00385EF4">
        <w:rPr>
          <w:rStyle w:val="shorttext"/>
          <w:rFonts w:asciiTheme="majorBidi" w:hAnsiTheme="majorBidi" w:cstheme="majorBidi"/>
          <w:color w:val="222222"/>
          <w:szCs w:val="24"/>
          <w:lang w:val="en-GB"/>
        </w:rPr>
        <w:t xml:space="preserve">, as categorized by </w:t>
      </w:r>
      <w:r w:rsidR="00385EF4">
        <w:rPr>
          <w:rStyle w:val="shorttext"/>
          <w:rFonts w:asciiTheme="majorBidi" w:hAnsiTheme="majorBidi" w:cstheme="majorBidi"/>
          <w:color w:val="222222"/>
          <w:szCs w:val="24"/>
          <w:lang w:val="en-GB"/>
        </w:rPr>
        <w:t>month</w:t>
      </w:r>
      <w:r w:rsidR="00385EF4" w:rsidRPr="00385EF4">
        <w:rPr>
          <w:rStyle w:val="shorttext"/>
          <w:rFonts w:asciiTheme="majorBidi" w:hAnsiTheme="majorBidi" w:cstheme="majorBidi"/>
          <w:color w:val="222222"/>
          <w:szCs w:val="24"/>
          <w:lang w:val="en-GB"/>
        </w:rPr>
        <w:t>.</w:t>
      </w:r>
      <w:r w:rsidR="00385EF4">
        <w:rPr>
          <w:rStyle w:val="shorttext"/>
          <w:rFonts w:asciiTheme="majorBidi" w:hAnsiTheme="majorBidi" w:cstheme="majorBidi"/>
          <w:color w:val="222222"/>
          <w:szCs w:val="24"/>
          <w:lang w:val="en-GB"/>
        </w:rPr>
        <w:t xml:space="preserve"> </w:t>
      </w:r>
    </w:p>
    <w:p w14:paraId="7C688B4C" w14:textId="0046908B" w:rsidR="008309D5" w:rsidRDefault="008309D5" w:rsidP="00566BF3">
      <w:pPr>
        <w:bidi w:val="0"/>
      </w:pPr>
    </w:p>
    <w:p w14:paraId="5AAC6E66" w14:textId="76FA2B72" w:rsidR="00A77090" w:rsidRDefault="00A77090" w:rsidP="00A77090">
      <w:pPr>
        <w:bidi w:val="0"/>
      </w:pPr>
      <w:r>
        <w:rPr>
          <w:lang w:bidi="ar-SA"/>
        </w:rPr>
        <w:drawing>
          <wp:inline distT="0" distB="0" distL="0" distR="0" wp14:anchorId="7661A208" wp14:editId="2328207E">
            <wp:extent cx="8864600" cy="4631055"/>
            <wp:effectExtent l="0" t="0" r="0" b="1714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sectPr w:rsidR="00A77090" w:rsidSect="00AB77B0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Mitra">
    <w:panose1 w:val="00000400000000000000"/>
    <w:charset w:val="B2"/>
    <w:family w:val="auto"/>
    <w:pitch w:val="variable"/>
    <w:sig w:usb0="00002001" w:usb1="80000000" w:usb2="00000008" w:usb3="00000000" w:csb0="00000041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removePersonalInformation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77B0"/>
    <w:rsid w:val="000210C1"/>
    <w:rsid w:val="00035D0B"/>
    <w:rsid w:val="00035E59"/>
    <w:rsid w:val="0004205E"/>
    <w:rsid w:val="00043B2A"/>
    <w:rsid w:val="00045109"/>
    <w:rsid w:val="0009084A"/>
    <w:rsid w:val="000C384B"/>
    <w:rsid w:val="000C6DA7"/>
    <w:rsid w:val="000E6034"/>
    <w:rsid w:val="00107340"/>
    <w:rsid w:val="001136BF"/>
    <w:rsid w:val="00143C60"/>
    <w:rsid w:val="00182CE9"/>
    <w:rsid w:val="00187577"/>
    <w:rsid w:val="00196B53"/>
    <w:rsid w:val="001B0007"/>
    <w:rsid w:val="00232EA8"/>
    <w:rsid w:val="00246336"/>
    <w:rsid w:val="002571AC"/>
    <w:rsid w:val="00257263"/>
    <w:rsid w:val="00274350"/>
    <w:rsid w:val="00282C93"/>
    <w:rsid w:val="002846F4"/>
    <w:rsid w:val="00294341"/>
    <w:rsid w:val="002A2AD6"/>
    <w:rsid w:val="002A70DA"/>
    <w:rsid w:val="002D25CB"/>
    <w:rsid w:val="0030320D"/>
    <w:rsid w:val="00306033"/>
    <w:rsid w:val="00314453"/>
    <w:rsid w:val="0033517E"/>
    <w:rsid w:val="00337497"/>
    <w:rsid w:val="003475A8"/>
    <w:rsid w:val="00356CB9"/>
    <w:rsid w:val="003574D5"/>
    <w:rsid w:val="003673D5"/>
    <w:rsid w:val="0037136C"/>
    <w:rsid w:val="00371FC8"/>
    <w:rsid w:val="003734A6"/>
    <w:rsid w:val="00385EF4"/>
    <w:rsid w:val="0038711C"/>
    <w:rsid w:val="003A388E"/>
    <w:rsid w:val="003A65BB"/>
    <w:rsid w:val="003C177B"/>
    <w:rsid w:val="00406792"/>
    <w:rsid w:val="00424A67"/>
    <w:rsid w:val="004259CB"/>
    <w:rsid w:val="00426A82"/>
    <w:rsid w:val="00443A44"/>
    <w:rsid w:val="00455651"/>
    <w:rsid w:val="00473969"/>
    <w:rsid w:val="00474DF8"/>
    <w:rsid w:val="00480B41"/>
    <w:rsid w:val="004A188C"/>
    <w:rsid w:val="004A7145"/>
    <w:rsid w:val="004B3B87"/>
    <w:rsid w:val="004C48C1"/>
    <w:rsid w:val="004D76AC"/>
    <w:rsid w:val="005112B9"/>
    <w:rsid w:val="0051346C"/>
    <w:rsid w:val="00515E83"/>
    <w:rsid w:val="0051762F"/>
    <w:rsid w:val="00554ECF"/>
    <w:rsid w:val="00560496"/>
    <w:rsid w:val="00566BF3"/>
    <w:rsid w:val="0058347F"/>
    <w:rsid w:val="005847EE"/>
    <w:rsid w:val="005973E1"/>
    <w:rsid w:val="005E22D7"/>
    <w:rsid w:val="00602CB5"/>
    <w:rsid w:val="006107F3"/>
    <w:rsid w:val="00624A5A"/>
    <w:rsid w:val="0065073C"/>
    <w:rsid w:val="00652742"/>
    <w:rsid w:val="00660879"/>
    <w:rsid w:val="0068314C"/>
    <w:rsid w:val="0068336C"/>
    <w:rsid w:val="00685006"/>
    <w:rsid w:val="00695C53"/>
    <w:rsid w:val="006B23E7"/>
    <w:rsid w:val="006D43CD"/>
    <w:rsid w:val="006D58C9"/>
    <w:rsid w:val="006E7C75"/>
    <w:rsid w:val="006E7D3D"/>
    <w:rsid w:val="006E7ED5"/>
    <w:rsid w:val="006F74DE"/>
    <w:rsid w:val="00734534"/>
    <w:rsid w:val="007405FE"/>
    <w:rsid w:val="0074406B"/>
    <w:rsid w:val="00750BC2"/>
    <w:rsid w:val="007521C9"/>
    <w:rsid w:val="007548C9"/>
    <w:rsid w:val="00776246"/>
    <w:rsid w:val="00776EB3"/>
    <w:rsid w:val="007A3BC3"/>
    <w:rsid w:val="007A536D"/>
    <w:rsid w:val="007B2A8D"/>
    <w:rsid w:val="007D7B9B"/>
    <w:rsid w:val="007E59B0"/>
    <w:rsid w:val="007F0A39"/>
    <w:rsid w:val="007F4618"/>
    <w:rsid w:val="007F6B2D"/>
    <w:rsid w:val="00800533"/>
    <w:rsid w:val="008023E3"/>
    <w:rsid w:val="008214BE"/>
    <w:rsid w:val="008309D5"/>
    <w:rsid w:val="00841E4A"/>
    <w:rsid w:val="00880040"/>
    <w:rsid w:val="00886939"/>
    <w:rsid w:val="008B314E"/>
    <w:rsid w:val="008C07BB"/>
    <w:rsid w:val="008C6EA6"/>
    <w:rsid w:val="0090289D"/>
    <w:rsid w:val="0093380A"/>
    <w:rsid w:val="00977594"/>
    <w:rsid w:val="009B4D11"/>
    <w:rsid w:val="009C2D17"/>
    <w:rsid w:val="009D395E"/>
    <w:rsid w:val="009D771E"/>
    <w:rsid w:val="009E6E86"/>
    <w:rsid w:val="009F4E90"/>
    <w:rsid w:val="00A412AB"/>
    <w:rsid w:val="00A4656B"/>
    <w:rsid w:val="00A740FA"/>
    <w:rsid w:val="00A77090"/>
    <w:rsid w:val="00A84933"/>
    <w:rsid w:val="00A854A4"/>
    <w:rsid w:val="00A85894"/>
    <w:rsid w:val="00AA422A"/>
    <w:rsid w:val="00AB12B7"/>
    <w:rsid w:val="00AB77B0"/>
    <w:rsid w:val="00AC130A"/>
    <w:rsid w:val="00AC4E0A"/>
    <w:rsid w:val="00AC4ED7"/>
    <w:rsid w:val="00AD2E4A"/>
    <w:rsid w:val="00B128D2"/>
    <w:rsid w:val="00B13E1D"/>
    <w:rsid w:val="00B16BA8"/>
    <w:rsid w:val="00B2467B"/>
    <w:rsid w:val="00BA7098"/>
    <w:rsid w:val="00BE04F7"/>
    <w:rsid w:val="00BF4071"/>
    <w:rsid w:val="00BF5232"/>
    <w:rsid w:val="00C037D8"/>
    <w:rsid w:val="00C24304"/>
    <w:rsid w:val="00C2533C"/>
    <w:rsid w:val="00C5760F"/>
    <w:rsid w:val="00C62A1D"/>
    <w:rsid w:val="00C63F0F"/>
    <w:rsid w:val="00C64886"/>
    <w:rsid w:val="00C74B43"/>
    <w:rsid w:val="00C75D83"/>
    <w:rsid w:val="00CA0C8B"/>
    <w:rsid w:val="00CA14E6"/>
    <w:rsid w:val="00CB40F3"/>
    <w:rsid w:val="00CD4E0C"/>
    <w:rsid w:val="00CD5970"/>
    <w:rsid w:val="00CF2A76"/>
    <w:rsid w:val="00CF706D"/>
    <w:rsid w:val="00CF7657"/>
    <w:rsid w:val="00CF771A"/>
    <w:rsid w:val="00D1076A"/>
    <w:rsid w:val="00D31D02"/>
    <w:rsid w:val="00D35734"/>
    <w:rsid w:val="00D37763"/>
    <w:rsid w:val="00D41219"/>
    <w:rsid w:val="00D428EF"/>
    <w:rsid w:val="00D464AB"/>
    <w:rsid w:val="00D54B08"/>
    <w:rsid w:val="00D62D8E"/>
    <w:rsid w:val="00D64AD6"/>
    <w:rsid w:val="00D7079E"/>
    <w:rsid w:val="00D76BDD"/>
    <w:rsid w:val="00D84BC7"/>
    <w:rsid w:val="00DA03DC"/>
    <w:rsid w:val="00DC24B3"/>
    <w:rsid w:val="00DE755A"/>
    <w:rsid w:val="00E176B5"/>
    <w:rsid w:val="00E17D46"/>
    <w:rsid w:val="00E20736"/>
    <w:rsid w:val="00E275AB"/>
    <w:rsid w:val="00E33CEC"/>
    <w:rsid w:val="00E37DF5"/>
    <w:rsid w:val="00E46F3A"/>
    <w:rsid w:val="00E4796A"/>
    <w:rsid w:val="00E603F0"/>
    <w:rsid w:val="00E92F33"/>
    <w:rsid w:val="00EA11FD"/>
    <w:rsid w:val="00EB159F"/>
    <w:rsid w:val="00EB223D"/>
    <w:rsid w:val="00EB7787"/>
    <w:rsid w:val="00EC2C4F"/>
    <w:rsid w:val="00EC2CBB"/>
    <w:rsid w:val="00ED7E21"/>
    <w:rsid w:val="00EE1E07"/>
    <w:rsid w:val="00F143D2"/>
    <w:rsid w:val="00F25DD8"/>
    <w:rsid w:val="00F50C8B"/>
    <w:rsid w:val="00F81AC5"/>
    <w:rsid w:val="00F86806"/>
    <w:rsid w:val="00F86AC8"/>
    <w:rsid w:val="00F90BDA"/>
    <w:rsid w:val="00F913AE"/>
    <w:rsid w:val="00F967CA"/>
    <w:rsid w:val="00FB29E7"/>
    <w:rsid w:val="00FB3E76"/>
    <w:rsid w:val="00FB792B"/>
    <w:rsid w:val="00FC1374"/>
    <w:rsid w:val="00FD7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77598BD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77B0"/>
    <w:pPr>
      <w:widowControl w:val="0"/>
      <w:bidi/>
      <w:spacing w:after="200" w:line="360" w:lineRule="auto"/>
      <w:jc w:val="lowKashida"/>
    </w:pPr>
    <w:rPr>
      <w:rFonts w:ascii="Times New Roman" w:eastAsia="Calibri" w:hAnsi="Times New Roman" w:cs="B Mitra"/>
      <w:noProof/>
      <w:szCs w:val="28"/>
      <w:lang w:val="en-US"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D41219"/>
    <w:pPr>
      <w:widowControl/>
      <w:bidi w:val="0"/>
      <w:spacing w:after="0" w:line="240" w:lineRule="auto"/>
      <w:jc w:val="left"/>
    </w:pPr>
    <w:rPr>
      <w:rFonts w:ascii="Calibri" w:eastAsiaTheme="minorHAnsi" w:hAnsi="Calibri" w:cstheme="minorBidi"/>
      <w:noProof w:val="0"/>
      <w:szCs w:val="24"/>
      <w:lang w:bidi="ar-SA"/>
    </w:rPr>
  </w:style>
  <w:style w:type="paragraph" w:styleId="ListParagraph">
    <w:name w:val="List Paragraph"/>
    <w:basedOn w:val="Normal"/>
    <w:uiPriority w:val="34"/>
    <w:qFormat/>
    <w:rsid w:val="00AB77B0"/>
    <w:pPr>
      <w:widowControl/>
      <w:bidi w:val="0"/>
      <w:ind w:left="720"/>
      <w:contextualSpacing/>
    </w:pPr>
  </w:style>
  <w:style w:type="character" w:customStyle="1" w:styleId="shorttext">
    <w:name w:val="short_text"/>
    <w:basedOn w:val="DefaultParagraphFont"/>
    <w:rsid w:val="00AB77B0"/>
  </w:style>
  <w:style w:type="paragraph" w:styleId="BalloonText">
    <w:name w:val="Balloon Text"/>
    <w:basedOn w:val="Normal"/>
    <w:link w:val="BalloonTextChar"/>
    <w:uiPriority w:val="99"/>
    <w:semiHidden/>
    <w:unhideWhenUsed/>
    <w:rsid w:val="00602C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2CB5"/>
    <w:rPr>
      <w:rFonts w:ascii="Segoe UI" w:eastAsia="Calibri" w:hAnsi="Segoe UI" w:cs="Segoe UI"/>
      <w:noProof/>
      <w:sz w:val="18"/>
      <w:szCs w:val="18"/>
      <w:lang w:val="en-US"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/Users\alireza\Dropbox\2my%20projects\fasciata\1%20Manuscript\1%20SEM\methods\YG%20PCR%20protocols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v>not-infected</c:v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Feuil2!$A$3:$A$14</c:f>
              <c:strCache>
                <c:ptCount val="12"/>
                <c:pt idx="0">
                  <c:v>Jan</c:v>
                </c:pt>
                <c:pt idx="1">
                  <c:v>Feb</c:v>
                </c:pt>
                <c:pt idx="2">
                  <c:v>Mar</c:v>
                </c:pt>
                <c:pt idx="3">
                  <c:v>Apr</c:v>
                </c:pt>
                <c:pt idx="4">
                  <c:v>May</c:v>
                </c:pt>
                <c:pt idx="5">
                  <c:v>Jun</c:v>
                </c:pt>
                <c:pt idx="6">
                  <c:v>Jul</c:v>
                </c:pt>
                <c:pt idx="7">
                  <c:v>Aug</c:v>
                </c:pt>
                <c:pt idx="8">
                  <c:v>Sep</c:v>
                </c:pt>
                <c:pt idx="9">
                  <c:v>Oct</c:v>
                </c:pt>
                <c:pt idx="10">
                  <c:v>Nov</c:v>
                </c:pt>
                <c:pt idx="11">
                  <c:v>Dec</c:v>
                </c:pt>
              </c:strCache>
            </c:strRef>
          </c:cat>
          <c:val>
            <c:numRef>
              <c:f>Feuil2!$C$3:$C$14</c:f>
              <c:numCache>
                <c:formatCode>General</c:formatCode>
                <c:ptCount val="12"/>
                <c:pt idx="0">
                  <c:v>29</c:v>
                </c:pt>
                <c:pt idx="1">
                  <c:v>32</c:v>
                </c:pt>
                <c:pt idx="2">
                  <c:v>36</c:v>
                </c:pt>
                <c:pt idx="3">
                  <c:v>30</c:v>
                </c:pt>
                <c:pt idx="4">
                  <c:v>22</c:v>
                </c:pt>
                <c:pt idx="5">
                  <c:v>31</c:v>
                </c:pt>
                <c:pt idx="6">
                  <c:v>22</c:v>
                </c:pt>
                <c:pt idx="7">
                  <c:v>20</c:v>
                </c:pt>
                <c:pt idx="8">
                  <c:v>20</c:v>
                </c:pt>
                <c:pt idx="9">
                  <c:v>23</c:v>
                </c:pt>
                <c:pt idx="10">
                  <c:v>31</c:v>
                </c:pt>
                <c:pt idx="11">
                  <c:v>2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C32-A94B-A6F6-58AB5906CC0F}"/>
            </c:ext>
          </c:extLst>
        </c:ser>
        <c:ser>
          <c:idx val="1"/>
          <c:order val="1"/>
          <c:tx>
            <c:v>infected</c:v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val>
            <c:numRef>
              <c:f>Feuil2!$D$3:$D$14</c:f>
              <c:numCache>
                <c:formatCode>General</c:formatCode>
                <c:ptCount val="12"/>
                <c:pt idx="0">
                  <c:v>9</c:v>
                </c:pt>
                <c:pt idx="1">
                  <c:v>8</c:v>
                </c:pt>
                <c:pt idx="2">
                  <c:v>7</c:v>
                </c:pt>
                <c:pt idx="3">
                  <c:v>10</c:v>
                </c:pt>
                <c:pt idx="4">
                  <c:v>13</c:v>
                </c:pt>
                <c:pt idx="5">
                  <c:v>10</c:v>
                </c:pt>
                <c:pt idx="6">
                  <c:v>13</c:v>
                </c:pt>
                <c:pt idx="7">
                  <c:v>17</c:v>
                </c:pt>
                <c:pt idx="8">
                  <c:v>19</c:v>
                </c:pt>
                <c:pt idx="9">
                  <c:v>13</c:v>
                </c:pt>
                <c:pt idx="10">
                  <c:v>11</c:v>
                </c:pt>
                <c:pt idx="11">
                  <c:v>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C32-A94B-A6F6-58AB5906CC0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248941480"/>
        <c:axId val="248940304"/>
      </c:barChart>
      <c:catAx>
        <c:axId val="24894148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/>
                  <a:t>Month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@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AT"/>
          </a:p>
        </c:txPr>
        <c:crossAx val="248940304"/>
        <c:crosses val="autoZero"/>
        <c:auto val="1"/>
        <c:lblAlgn val="ctr"/>
        <c:lblOffset val="100"/>
        <c:noMultiLvlLbl val="0"/>
      </c:catAx>
      <c:valAx>
        <c:axId val="24894030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/>
                  <a:t>Number of examined camel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AT"/>
          </a:p>
        </c:txPr>
        <c:crossAx val="248941480"/>
        <c:crosses val="autoZero"/>
        <c:crossBetween val="between"/>
      </c:valAx>
      <c:dTable>
        <c:showHorzBorder val="1"/>
        <c:showVertBorder val="1"/>
        <c:showOutline val="1"/>
        <c:showKeys val="1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vert="horz" wrap="square" anchor="ctr" anchorCtr="1"/>
          <a:lstStyle/>
          <a:p>
            <a:pPr rtl="0"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AT"/>
          </a:p>
        </c:txPr>
      </c:dTable>
      <c:spPr>
        <a:noFill/>
        <a:ln w="25400">
          <a:noFill/>
        </a:ln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AT"/>
    </a:p>
  </c:tx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1431</cdr:x>
      <cdr:y>0.16119</cdr:y>
    </cdr:from>
    <cdr:to>
      <cdr:x>0.18069</cdr:x>
      <cdr:y>0.19474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1397000" y="813507"/>
          <a:ext cx="366889" cy="16933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14764</cdr:x>
      <cdr:y>0.14864</cdr:y>
    </cdr:from>
    <cdr:to>
      <cdr:x>0.22216</cdr:x>
      <cdr:y>0.198</cdr:y>
    </cdr:to>
    <cdr:sp macro="" textlink="">
      <cdr:nvSpPr>
        <cdr:cNvPr id="3" name="TextBox 2"/>
        <cdr:cNvSpPr txBox="1"/>
      </cdr:nvSpPr>
      <cdr:spPr>
        <a:xfrm xmlns:a="http://schemas.openxmlformats.org/drawingml/2006/main">
          <a:off x="1308735" y="688340"/>
          <a:ext cx="660661" cy="2286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100"/>
            <a:t>23.68%</a:t>
          </a:r>
        </a:p>
      </cdr:txBody>
    </cdr:sp>
  </cdr:relSizeAnchor>
  <cdr:relSizeAnchor xmlns:cdr="http://schemas.openxmlformats.org/drawingml/2006/chartDrawing">
    <cdr:from>
      <cdr:x>0.2164</cdr:x>
      <cdr:y>0.12395</cdr:y>
    </cdr:from>
    <cdr:to>
      <cdr:x>0.27368</cdr:x>
      <cdr:y>0.18209</cdr:y>
    </cdr:to>
    <cdr:sp macro="" textlink="">
      <cdr:nvSpPr>
        <cdr:cNvPr id="4" name="TextBox 3"/>
        <cdr:cNvSpPr txBox="1"/>
      </cdr:nvSpPr>
      <cdr:spPr>
        <a:xfrm xmlns:a="http://schemas.openxmlformats.org/drawingml/2006/main">
          <a:off x="1918335" y="574040"/>
          <a:ext cx="507764" cy="2692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100"/>
            <a:t>20%</a:t>
          </a:r>
        </a:p>
      </cdr:txBody>
    </cdr:sp>
  </cdr:relSizeAnchor>
  <cdr:relSizeAnchor xmlns:cdr="http://schemas.openxmlformats.org/drawingml/2006/chartDrawing">
    <cdr:from>
      <cdr:x>0.28517</cdr:x>
      <cdr:y>0.07459</cdr:y>
    </cdr:from>
    <cdr:to>
      <cdr:x>0.36142</cdr:x>
      <cdr:y>0.13272</cdr:y>
    </cdr:to>
    <cdr:sp macro="" textlink="">
      <cdr:nvSpPr>
        <cdr:cNvPr id="5" name="TextBox 4"/>
        <cdr:cNvSpPr txBox="1"/>
      </cdr:nvSpPr>
      <cdr:spPr>
        <a:xfrm xmlns:a="http://schemas.openxmlformats.org/drawingml/2006/main">
          <a:off x="2527935" y="345440"/>
          <a:ext cx="675871" cy="26920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100"/>
            <a:t>16.28%</a:t>
          </a:r>
        </a:p>
      </cdr:txBody>
    </cdr:sp>
  </cdr:relSizeAnchor>
  <cdr:relSizeAnchor xmlns:cdr="http://schemas.openxmlformats.org/drawingml/2006/chartDrawing">
    <cdr:from>
      <cdr:x>0.36254</cdr:x>
      <cdr:y>0.12395</cdr:y>
    </cdr:from>
    <cdr:to>
      <cdr:x>0.42644</cdr:x>
      <cdr:y>0.18208</cdr:y>
    </cdr:to>
    <cdr:sp macro="" textlink="">
      <cdr:nvSpPr>
        <cdr:cNvPr id="6" name="TextBox 5"/>
        <cdr:cNvSpPr txBox="1"/>
      </cdr:nvSpPr>
      <cdr:spPr>
        <a:xfrm xmlns:a="http://schemas.openxmlformats.org/drawingml/2006/main">
          <a:off x="3213735" y="574040"/>
          <a:ext cx="566448" cy="26920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100"/>
            <a:t>25%</a:t>
          </a:r>
        </a:p>
      </cdr:txBody>
    </cdr:sp>
  </cdr:relSizeAnchor>
  <cdr:relSizeAnchor xmlns:cdr="http://schemas.openxmlformats.org/drawingml/2006/chartDrawing">
    <cdr:from>
      <cdr:x>0.42271</cdr:x>
      <cdr:y>0.198</cdr:y>
    </cdr:from>
    <cdr:to>
      <cdr:x>0.49792</cdr:x>
      <cdr:y>0.25613</cdr:y>
    </cdr:to>
    <cdr:sp macro="" textlink="">
      <cdr:nvSpPr>
        <cdr:cNvPr id="7" name="TextBox 6"/>
        <cdr:cNvSpPr txBox="1"/>
      </cdr:nvSpPr>
      <cdr:spPr>
        <a:xfrm xmlns:a="http://schemas.openxmlformats.org/drawingml/2006/main">
          <a:off x="3747135" y="916940"/>
          <a:ext cx="666757" cy="26920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100"/>
            <a:t>37.14%</a:t>
          </a:r>
        </a:p>
      </cdr:txBody>
    </cdr:sp>
  </cdr:relSizeAnchor>
  <cdr:relSizeAnchor xmlns:cdr="http://schemas.openxmlformats.org/drawingml/2006/chartDrawing">
    <cdr:from>
      <cdr:x>0.4875</cdr:x>
      <cdr:y>0.1194</cdr:y>
    </cdr:from>
    <cdr:to>
      <cdr:x>0.56024</cdr:x>
      <cdr:y>0.17753</cdr:y>
    </cdr:to>
    <cdr:sp macro="" textlink="">
      <cdr:nvSpPr>
        <cdr:cNvPr id="8" name="TextBox 7"/>
        <cdr:cNvSpPr txBox="1"/>
      </cdr:nvSpPr>
      <cdr:spPr>
        <a:xfrm xmlns:a="http://schemas.openxmlformats.org/drawingml/2006/main">
          <a:off x="4321493" y="552948"/>
          <a:ext cx="644842" cy="26920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100"/>
            <a:t>24.39%</a:t>
          </a:r>
        </a:p>
      </cdr:txBody>
    </cdr:sp>
  </cdr:relSizeAnchor>
  <cdr:relSizeAnchor xmlns:cdr="http://schemas.openxmlformats.org/drawingml/2006/chartDrawing">
    <cdr:from>
      <cdr:x>0.55875</cdr:x>
      <cdr:y>0.20884</cdr:y>
    </cdr:from>
    <cdr:to>
      <cdr:x>0.62901</cdr:x>
      <cdr:y>0.26697</cdr:y>
    </cdr:to>
    <cdr:sp macro="" textlink="">
      <cdr:nvSpPr>
        <cdr:cNvPr id="9" name="TextBox 8"/>
        <cdr:cNvSpPr txBox="1"/>
      </cdr:nvSpPr>
      <cdr:spPr>
        <a:xfrm xmlns:a="http://schemas.openxmlformats.org/drawingml/2006/main">
          <a:off x="4953095" y="967150"/>
          <a:ext cx="622840" cy="26920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100"/>
            <a:t>37.14%</a:t>
          </a:r>
        </a:p>
      </cdr:txBody>
    </cdr:sp>
  </cdr:relSizeAnchor>
  <cdr:relSizeAnchor xmlns:cdr="http://schemas.openxmlformats.org/drawingml/2006/chartDrawing">
    <cdr:from>
      <cdr:x>0.62999</cdr:x>
      <cdr:y>0.1753</cdr:y>
    </cdr:from>
    <cdr:to>
      <cdr:x>0.70638</cdr:x>
      <cdr:y>0.23343</cdr:y>
    </cdr:to>
    <cdr:sp macro="" textlink="">
      <cdr:nvSpPr>
        <cdr:cNvPr id="10" name="TextBox 9"/>
        <cdr:cNvSpPr txBox="1"/>
      </cdr:nvSpPr>
      <cdr:spPr>
        <a:xfrm xmlns:a="http://schemas.openxmlformats.org/drawingml/2006/main">
          <a:off x="5584609" y="811824"/>
          <a:ext cx="677126" cy="26920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100"/>
            <a:t>45.95%</a:t>
          </a:r>
        </a:p>
      </cdr:txBody>
    </cdr:sp>
  </cdr:relSizeAnchor>
  <cdr:relSizeAnchor xmlns:cdr="http://schemas.openxmlformats.org/drawingml/2006/chartDrawing">
    <cdr:from>
      <cdr:x>0.70357</cdr:x>
      <cdr:y>0.14176</cdr:y>
    </cdr:from>
    <cdr:to>
      <cdr:x>0.77514</cdr:x>
      <cdr:y>0.19989</cdr:y>
    </cdr:to>
    <cdr:sp macro="" textlink="">
      <cdr:nvSpPr>
        <cdr:cNvPr id="11" name="TextBox 10"/>
        <cdr:cNvSpPr txBox="1"/>
      </cdr:nvSpPr>
      <cdr:spPr>
        <a:xfrm xmlns:a="http://schemas.openxmlformats.org/drawingml/2006/main">
          <a:off x="6236867" y="656498"/>
          <a:ext cx="634468" cy="26920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100"/>
            <a:t>48.72%</a:t>
          </a:r>
        </a:p>
      </cdr:txBody>
    </cdr:sp>
  </cdr:relSizeAnchor>
  <cdr:relSizeAnchor xmlns:cdr="http://schemas.openxmlformats.org/drawingml/2006/chartDrawing">
    <cdr:from>
      <cdr:x>0.77482</cdr:x>
      <cdr:y>0.19095</cdr:y>
    </cdr:from>
    <cdr:to>
      <cdr:x>0.84391</cdr:x>
      <cdr:y>0.24908</cdr:y>
    </cdr:to>
    <cdr:sp macro="" textlink="">
      <cdr:nvSpPr>
        <cdr:cNvPr id="12" name="TextBox 11"/>
        <cdr:cNvSpPr txBox="1"/>
      </cdr:nvSpPr>
      <cdr:spPr>
        <a:xfrm xmlns:a="http://schemas.openxmlformats.org/drawingml/2006/main">
          <a:off x="6868469" y="884300"/>
          <a:ext cx="612466" cy="26920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100"/>
            <a:t>36.11%</a:t>
          </a:r>
        </a:p>
      </cdr:txBody>
    </cdr:sp>
  </cdr:relSizeAnchor>
  <cdr:relSizeAnchor xmlns:cdr="http://schemas.openxmlformats.org/drawingml/2006/chartDrawing">
    <cdr:from>
      <cdr:x>0.8484</cdr:x>
      <cdr:y>0.10375</cdr:y>
    </cdr:from>
    <cdr:to>
      <cdr:x>0.92128</cdr:x>
      <cdr:y>0.16188</cdr:y>
    </cdr:to>
    <cdr:sp macro="" textlink="">
      <cdr:nvSpPr>
        <cdr:cNvPr id="13" name="TextBox 12"/>
        <cdr:cNvSpPr txBox="1"/>
      </cdr:nvSpPr>
      <cdr:spPr>
        <a:xfrm xmlns:a="http://schemas.openxmlformats.org/drawingml/2006/main">
          <a:off x="7520727" y="480472"/>
          <a:ext cx="646008" cy="26920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100"/>
            <a:t>26.19%</a:t>
          </a:r>
        </a:p>
      </cdr:txBody>
    </cdr:sp>
  </cdr:relSizeAnchor>
  <cdr:relSizeAnchor xmlns:cdr="http://schemas.openxmlformats.org/drawingml/2006/chartDrawing">
    <cdr:from>
      <cdr:x>0.91731</cdr:x>
      <cdr:y>0.28039</cdr:y>
    </cdr:from>
    <cdr:to>
      <cdr:x>0.99004</cdr:x>
      <cdr:y>0.33852</cdr:y>
    </cdr:to>
    <cdr:sp macro="" textlink="">
      <cdr:nvSpPr>
        <cdr:cNvPr id="14" name="TextBox 13"/>
        <cdr:cNvSpPr txBox="1"/>
      </cdr:nvSpPr>
      <cdr:spPr>
        <a:xfrm xmlns:a="http://schemas.openxmlformats.org/drawingml/2006/main">
          <a:off x="8131585" y="1298502"/>
          <a:ext cx="644749" cy="26920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100"/>
            <a:t>26.67%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5-02T13:05:00Z</dcterms:created>
  <dcterms:modified xsi:type="dcterms:W3CDTF">2020-05-02T17:48:00Z</dcterms:modified>
</cp:coreProperties>
</file>